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457E" w:rsidRDefault="004028BF" w:rsidP="0034457E">
      <w:pPr>
        <w:spacing w:line="480" w:lineRule="auto"/>
      </w:pPr>
      <w:r>
        <w:rPr>
          <w:rFonts w:ascii="Arial" w:hAnsi="Arial" w:cs="Arial"/>
          <w:b/>
        </w:rPr>
        <w:t>SUPPLEMENTAL</w:t>
      </w:r>
      <w:r w:rsidR="0034457E" w:rsidRPr="0070098A">
        <w:rPr>
          <w:rFonts w:ascii="Arial" w:hAnsi="Arial" w:cs="Arial"/>
          <w:b/>
        </w:rPr>
        <w:t xml:space="preserve"> MATERIALS</w:t>
      </w:r>
    </w:p>
    <w:tbl>
      <w:tblPr>
        <w:tblW w:w="12150" w:type="dxa"/>
        <w:tblLook w:val="04A0" w:firstRow="1" w:lastRow="0" w:firstColumn="1" w:lastColumn="0" w:noHBand="0" w:noVBand="1"/>
      </w:tblPr>
      <w:tblGrid>
        <w:gridCol w:w="1890"/>
        <w:gridCol w:w="1124"/>
        <w:gridCol w:w="1260"/>
        <w:gridCol w:w="1440"/>
        <w:gridCol w:w="1800"/>
        <w:gridCol w:w="270"/>
        <w:gridCol w:w="1170"/>
        <w:gridCol w:w="1260"/>
        <w:gridCol w:w="1936"/>
      </w:tblGrid>
      <w:tr w:rsidR="0034457E" w:rsidRPr="00757FAA" w:rsidTr="00031E1A">
        <w:trPr>
          <w:trHeight w:val="300"/>
        </w:trPr>
        <w:tc>
          <w:tcPr>
            <w:tcW w:w="12150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4457E" w:rsidRPr="00757FAA" w:rsidRDefault="00680FC5" w:rsidP="00757FAA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upplementary</w:t>
            </w:r>
            <w:r w:rsidR="004028B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</w:t>
            </w:r>
            <w:r w:rsidR="003A583A" w:rsidRPr="00757FA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</w:t>
            </w:r>
            <w:r w:rsidR="003A583A" w:rsidRPr="00757FA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</w:t>
            </w:r>
            <w:r w:rsidR="0034457E" w:rsidRPr="00757FA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. Frequency and description of parent-child suicides in Utah from 1904-2014. </w:t>
            </w:r>
          </w:p>
        </w:tc>
      </w:tr>
      <w:tr w:rsidR="0034457E" w:rsidRPr="00757FAA" w:rsidTr="00031E1A">
        <w:trPr>
          <w:trHeight w:val="300"/>
        </w:trPr>
        <w:tc>
          <w:tcPr>
            <w:tcW w:w="189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4457E" w:rsidRPr="00757FAA" w:rsidRDefault="0034457E" w:rsidP="00757FAA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757FA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oband</w:t>
            </w:r>
            <w:proofErr w:type="spellEnd"/>
            <w:r w:rsidRPr="00757FA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is the parent, relative is the child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36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757FA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oband</w:t>
            </w:r>
            <w:proofErr w:type="spellEnd"/>
            <w:r w:rsidRPr="00757FA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is the child, relative is the parent</w:t>
            </w:r>
          </w:p>
        </w:tc>
      </w:tr>
      <w:tr w:rsidR="0034457E" w:rsidRPr="00757FAA" w:rsidTr="00031E1A">
        <w:trPr>
          <w:trHeight w:val="872"/>
        </w:trPr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Kinship</w:t>
            </w: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 Kinship suicid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 parent dies firs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% parent dies firs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ean (SD) years between death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 child dies fir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% child dies first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ean (SD) years between death</w:t>
            </w:r>
          </w:p>
        </w:tc>
      </w:tr>
      <w:tr w:rsidR="0034457E" w:rsidRPr="00757FAA" w:rsidTr="00031E1A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her-Daughter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5 (9.3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 (10.8)</w:t>
            </w:r>
          </w:p>
        </w:tc>
      </w:tr>
      <w:tr w:rsidR="0034457E" w:rsidRPr="00757FAA" w:rsidTr="00031E1A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her-So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 (9.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 (7.7)</w:t>
            </w:r>
          </w:p>
        </w:tc>
      </w:tr>
      <w:tr w:rsidR="0034457E" w:rsidRPr="00757FAA" w:rsidTr="00031E1A">
        <w:trPr>
          <w:trHeight w:val="300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her-Son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%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8 (14.8)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 (11.0)</w:t>
            </w:r>
          </w:p>
        </w:tc>
      </w:tr>
      <w:tr w:rsidR="0034457E" w:rsidRPr="00757FAA" w:rsidTr="00031E1A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her-Daughter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4 (14.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 (3.9)</w:t>
            </w:r>
          </w:p>
        </w:tc>
      </w:tr>
      <w:tr w:rsidR="0034457E" w:rsidRPr="00757FAA" w:rsidTr="00031E1A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4457E" w:rsidRPr="00757FAA" w:rsidRDefault="0034457E" w:rsidP="00757FA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2 (13.9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4457E" w:rsidRPr="00757FAA" w:rsidRDefault="0034457E" w:rsidP="00757F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 (9.5)</w:t>
            </w:r>
          </w:p>
        </w:tc>
      </w:tr>
    </w:tbl>
    <w:p w:rsidR="00685677" w:rsidRDefault="00685677" w:rsidP="0034457E">
      <w:pPr>
        <w:spacing w:line="480" w:lineRule="auto"/>
      </w:pPr>
    </w:p>
    <w:p w:rsidR="00685677" w:rsidRDefault="00685677" w:rsidP="0034457E">
      <w:pPr>
        <w:spacing w:line="480" w:lineRule="auto"/>
      </w:pPr>
    </w:p>
    <w:p w:rsidR="00685677" w:rsidRDefault="00685677" w:rsidP="0034457E">
      <w:pPr>
        <w:spacing w:line="480" w:lineRule="auto"/>
      </w:pPr>
    </w:p>
    <w:p w:rsidR="00685677" w:rsidRDefault="00685677" w:rsidP="0034457E">
      <w:pPr>
        <w:spacing w:line="480" w:lineRule="auto"/>
      </w:pPr>
    </w:p>
    <w:p w:rsidR="00685677" w:rsidRDefault="00685677" w:rsidP="0034457E">
      <w:pPr>
        <w:spacing w:line="480" w:lineRule="auto"/>
      </w:pPr>
    </w:p>
    <w:p w:rsidR="00685677" w:rsidRDefault="00685677" w:rsidP="0034457E">
      <w:pPr>
        <w:spacing w:line="480" w:lineRule="auto"/>
      </w:pPr>
    </w:p>
    <w:p w:rsidR="00685677" w:rsidRDefault="00685677" w:rsidP="0034457E">
      <w:pPr>
        <w:spacing w:line="480" w:lineRule="auto"/>
      </w:pPr>
    </w:p>
    <w:tbl>
      <w:tblPr>
        <w:tblW w:w="10980" w:type="dxa"/>
        <w:tblLook w:val="04A0" w:firstRow="1" w:lastRow="0" w:firstColumn="1" w:lastColumn="0" w:noHBand="0" w:noVBand="1"/>
      </w:tblPr>
      <w:tblGrid>
        <w:gridCol w:w="2127"/>
        <w:gridCol w:w="1137"/>
        <w:gridCol w:w="1290"/>
        <w:gridCol w:w="242"/>
        <w:gridCol w:w="1234"/>
        <w:gridCol w:w="1260"/>
        <w:gridCol w:w="1440"/>
        <w:gridCol w:w="2250"/>
      </w:tblGrid>
      <w:tr w:rsidR="00685677" w:rsidRPr="00F23E32" w:rsidTr="0036733B">
        <w:trPr>
          <w:trHeight w:val="300"/>
        </w:trPr>
        <w:tc>
          <w:tcPr>
            <w:tcW w:w="10980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sz w:val="20"/>
                <w:szCs w:val="20"/>
              </w:rPr>
              <w:lastRenderedPageBreak/>
              <w:t xml:space="preserve">Supplementary Table S2. Familial risk of suicide in first, second, third, and fifth degree relatives of suicides and matched controls in Utah stratified by 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≤18 years versus &gt;18 </w:t>
            </w:r>
            <w:proofErr w:type="spellStart"/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years</w:t>
            </w: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85677" w:rsidRPr="00F23E32" w:rsidTr="0036733B">
        <w:trPr>
          <w:trHeight w:val="300"/>
        </w:trPr>
        <w:tc>
          <w:tcPr>
            <w:tcW w:w="212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2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uicides</w:t>
            </w:r>
          </w:p>
        </w:tc>
        <w:tc>
          <w:tcPr>
            <w:tcW w:w="242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9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atched controls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85677" w:rsidRPr="00F23E32" w:rsidTr="0036733B">
        <w:trPr>
          <w:trHeight w:val="300"/>
        </w:trPr>
        <w:tc>
          <w:tcPr>
            <w:tcW w:w="212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lation to </w:t>
            </w:r>
            <w:proofErr w:type="spellStart"/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band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 suicides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 relatives</w:t>
            </w:r>
          </w:p>
        </w:tc>
        <w:tc>
          <w:tcPr>
            <w:tcW w:w="242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 suicid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 relativ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685677" w:rsidRPr="00F23E32" w:rsidTr="0036733B">
        <w:trPr>
          <w:trHeight w:val="300"/>
        </w:trPr>
        <w:tc>
          <w:tcPr>
            <w:tcW w:w="10980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18 years</w:t>
            </w:r>
          </w:p>
        </w:tc>
      </w:tr>
      <w:tr w:rsidR="00685677" w:rsidRPr="00F23E32" w:rsidTr="00F4633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verall 1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st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degree relativ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16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93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A644D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77 - 5.63</w:t>
            </w:r>
          </w:p>
        </w:tc>
      </w:tr>
      <w:tr w:rsidR="00685677" w:rsidRPr="00F23E32" w:rsidTr="00F4633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6A64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7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3 - 57.49</w:t>
            </w:r>
          </w:p>
        </w:tc>
      </w:tr>
      <w:tr w:rsidR="00685677" w:rsidRPr="00F23E32" w:rsidTr="00F4633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6A64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 - 5.64</w:t>
            </w:r>
          </w:p>
        </w:tc>
      </w:tr>
      <w:tr w:rsidR="00685677" w:rsidRPr="00F23E32" w:rsidTr="00F4633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ughte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- 0</w:t>
            </w:r>
          </w:p>
        </w:tc>
      </w:tr>
      <w:tr w:rsidR="00685677" w:rsidRPr="00F23E32" w:rsidTr="00F4633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- 0</w:t>
            </w:r>
          </w:p>
        </w:tc>
      </w:tr>
      <w:tr w:rsidR="00685677" w:rsidRPr="00F23E32" w:rsidTr="00F4633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bling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6A64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5 - 7.15</w:t>
            </w:r>
          </w:p>
        </w:tc>
      </w:tr>
      <w:tr w:rsidR="00685677" w:rsidRPr="00F23E32" w:rsidTr="00F4633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verall 2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nd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degree relativ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37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24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6A64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</w:t>
            </w:r>
            <w:r w:rsidR="006A644D"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8 - 2.02</w:t>
            </w:r>
          </w:p>
        </w:tc>
      </w:tr>
      <w:tr w:rsidR="00685677" w:rsidRPr="00F23E32" w:rsidTr="00F4633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ndchildre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</w:t>
            </w:r>
          </w:p>
        </w:tc>
      </w:tr>
      <w:tr w:rsidR="00685677" w:rsidRPr="00F23E32" w:rsidTr="00F4633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ndparen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6A64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 - 2.89</w:t>
            </w:r>
          </w:p>
        </w:tc>
      </w:tr>
      <w:tr w:rsidR="00685677" w:rsidRPr="00F23E32" w:rsidTr="00F4633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eces/Nephew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6A64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 - 2.08</w:t>
            </w:r>
          </w:p>
        </w:tc>
      </w:tr>
      <w:tr w:rsidR="00685677" w:rsidRPr="00F23E32" w:rsidTr="00F4633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nt/Uncl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2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6A64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 - 2.53</w:t>
            </w:r>
          </w:p>
        </w:tc>
      </w:tr>
      <w:tr w:rsidR="00685677" w:rsidRPr="00F23E32" w:rsidTr="00F4633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verall 3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rd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degree relativ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184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228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6A64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</w:t>
            </w:r>
            <w:r w:rsidR="006A644D"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19 - 1.86</w:t>
            </w:r>
          </w:p>
        </w:tc>
      </w:tr>
      <w:tr w:rsidR="00685677" w:rsidRPr="00F23E32" w:rsidTr="00F4633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at Grand childre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- 0</w:t>
            </w:r>
          </w:p>
        </w:tc>
      </w:tr>
      <w:tr w:rsidR="00685677" w:rsidRPr="00F23E32" w:rsidTr="00F4633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at Grand paren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  <w:r w:rsidR="006A644D"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 - 2.74</w:t>
            </w:r>
          </w:p>
        </w:tc>
      </w:tr>
      <w:tr w:rsidR="00685677" w:rsidRPr="00F23E32" w:rsidTr="00F4633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at Nieces/nephew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6A64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 - 3.67</w:t>
            </w:r>
          </w:p>
        </w:tc>
      </w:tr>
      <w:tr w:rsidR="00685677" w:rsidRPr="00F23E32" w:rsidTr="00F4633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at Aunts/uncl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2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9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6A64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  <w:r w:rsidR="006A644D"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 - 2.15</w:t>
            </w:r>
          </w:p>
        </w:tc>
      </w:tr>
      <w:tr w:rsidR="00685677" w:rsidRPr="00F23E32" w:rsidTr="00F4633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 cousi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5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4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6A64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 - 2.12</w:t>
            </w:r>
          </w:p>
        </w:tc>
      </w:tr>
      <w:tr w:rsidR="00685677" w:rsidRPr="00F23E32" w:rsidTr="00F4633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Overall 5th degree </w:t>
            </w:r>
            <w:proofErr w:type="spellStart"/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latives</w:t>
            </w: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172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3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973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6A64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2</w:t>
            </w:r>
            <w:r w:rsidR="006A644D"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7 - 1.44</w:t>
            </w:r>
          </w:p>
        </w:tc>
      </w:tr>
      <w:tr w:rsidR="00685677" w:rsidRPr="00F23E32" w:rsidTr="00F4633F">
        <w:trPr>
          <w:trHeight w:val="300"/>
        </w:trPr>
        <w:tc>
          <w:tcPr>
            <w:tcW w:w="109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8 years</w:t>
            </w:r>
          </w:p>
        </w:tc>
      </w:tr>
      <w:tr w:rsidR="00685677" w:rsidRPr="00F23E32" w:rsidTr="00F4633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verall 1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st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degree relativ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08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028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6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714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6A64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.09 - 3.81</w:t>
            </w:r>
          </w:p>
        </w:tc>
      </w:tr>
      <w:tr w:rsidR="00685677" w:rsidRPr="00F23E32" w:rsidTr="00F4633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4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6A64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</w:t>
            </w:r>
            <w:r w:rsidR="006A644D"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8 - 6.58</w:t>
            </w:r>
          </w:p>
        </w:tc>
      </w:tr>
      <w:tr w:rsidR="00685677" w:rsidRPr="00F23E32" w:rsidTr="00F4633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4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7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6A64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 - 3.36</w:t>
            </w:r>
          </w:p>
        </w:tc>
      </w:tr>
      <w:tr w:rsidR="00685677" w:rsidRPr="00F23E32" w:rsidTr="00F4633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Daughte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0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3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6A64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 - 4.45</w:t>
            </w:r>
          </w:p>
        </w:tc>
      </w:tr>
      <w:tr w:rsidR="00685677" w:rsidRPr="00F23E32" w:rsidTr="00F4633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2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6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6A64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  <w:r w:rsidR="006A644D"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9 - 4.23</w:t>
            </w:r>
          </w:p>
        </w:tc>
      </w:tr>
      <w:tr w:rsidR="00685677" w:rsidRPr="00F23E32" w:rsidTr="00F4633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bling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7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0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6A64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  <w:r w:rsidR="006A644D"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5 - 4.22</w:t>
            </w:r>
          </w:p>
        </w:tc>
      </w:tr>
      <w:tr w:rsidR="00685677" w:rsidRPr="00F23E32" w:rsidTr="00F4633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verall 2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nd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degree relativ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4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9099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2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0294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6A64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66 - 1.96</w:t>
            </w:r>
          </w:p>
        </w:tc>
      </w:tr>
      <w:tr w:rsidR="00685677" w:rsidRPr="00F23E32" w:rsidTr="00F4633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ndchildre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3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1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6A64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 - 2.03</w:t>
            </w:r>
          </w:p>
        </w:tc>
      </w:tr>
      <w:tr w:rsidR="00685677" w:rsidRPr="00F23E32" w:rsidTr="00F4633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ndparen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50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3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6A64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 - 2.15</w:t>
            </w:r>
          </w:p>
        </w:tc>
      </w:tr>
      <w:tr w:rsidR="00685677" w:rsidRPr="00F23E32" w:rsidTr="00F4633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eces/Nephew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79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8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6A64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  <w:r w:rsidR="006A644D"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 - 2.08</w:t>
            </w:r>
          </w:p>
        </w:tc>
      </w:tr>
      <w:tr w:rsidR="00685677" w:rsidRPr="00F23E32" w:rsidTr="00F4633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nt/Uncl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85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47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6A64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  <w:r w:rsidR="006A644D"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59 </w:t>
            </w:r>
            <w:r w:rsidR="006A644D"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.00</w:t>
            </w:r>
          </w:p>
        </w:tc>
      </w:tr>
      <w:tr w:rsidR="00685677" w:rsidRPr="00F23E32" w:rsidTr="00F4633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verall 3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rd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degree relativ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64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4208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12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9022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6A64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26</w:t>
            </w:r>
            <w:r w:rsidR="006A644D"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19 - 1.34</w:t>
            </w:r>
          </w:p>
        </w:tc>
      </w:tr>
      <w:tr w:rsidR="00685677" w:rsidRPr="00F23E32" w:rsidTr="00F4633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at Grandchildre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6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3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6A64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  <w:r w:rsidR="006A644D"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 - 1.68</w:t>
            </w:r>
          </w:p>
        </w:tc>
      </w:tr>
      <w:tr w:rsidR="00685677" w:rsidRPr="00F23E32" w:rsidTr="00F4633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at Grandparen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02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4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6A64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 - 1.53</w:t>
            </w:r>
          </w:p>
        </w:tc>
      </w:tr>
      <w:tr w:rsidR="00685677" w:rsidRPr="00F23E32" w:rsidTr="00F4633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at Nieces or Nephew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49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68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6A64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 - 1.44</w:t>
            </w:r>
          </w:p>
        </w:tc>
      </w:tr>
      <w:tr w:rsidR="00685677" w:rsidRPr="00F23E32" w:rsidTr="00F4633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at Aunts or Uncl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27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62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6A64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  <w:r w:rsidR="006A644D"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 - 1.42</w:t>
            </w:r>
          </w:p>
        </w:tc>
      </w:tr>
      <w:tr w:rsidR="00685677" w:rsidRPr="00F23E32" w:rsidTr="0036733B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 Cousin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7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725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433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6A64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  <w:r w:rsidR="006A644D"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 - 1.35</w:t>
            </w:r>
          </w:p>
        </w:tc>
      </w:tr>
      <w:tr w:rsidR="00685677" w:rsidRPr="00F23E32" w:rsidTr="0036733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Overall 5th degree </w:t>
            </w:r>
            <w:proofErr w:type="spellStart"/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latives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50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224983</w:t>
            </w:r>
          </w:p>
        </w:tc>
        <w:tc>
          <w:tcPr>
            <w:tcW w:w="2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28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5826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6A64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6</w:t>
            </w:r>
            <w:r w:rsidR="006A644D"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2 - 1.11</w:t>
            </w:r>
          </w:p>
        </w:tc>
      </w:tr>
    </w:tbl>
    <w:p w:rsidR="00685677" w:rsidRDefault="00685677" w:rsidP="0034457E">
      <w:pPr>
        <w:spacing w:line="480" w:lineRule="auto"/>
      </w:pPr>
    </w:p>
    <w:p w:rsidR="00685677" w:rsidRDefault="00685677" w:rsidP="0034457E">
      <w:pPr>
        <w:spacing w:line="480" w:lineRule="auto"/>
      </w:pPr>
    </w:p>
    <w:p w:rsidR="00685677" w:rsidRDefault="00685677" w:rsidP="0034457E">
      <w:pPr>
        <w:spacing w:line="480" w:lineRule="auto"/>
      </w:pPr>
    </w:p>
    <w:p w:rsidR="00A10CB4" w:rsidRDefault="00A10CB4" w:rsidP="0034457E">
      <w:pPr>
        <w:spacing w:line="480" w:lineRule="auto"/>
      </w:pPr>
    </w:p>
    <w:p w:rsidR="00A10CB4" w:rsidRDefault="00A10CB4" w:rsidP="0034457E">
      <w:pPr>
        <w:spacing w:line="480" w:lineRule="auto"/>
      </w:pPr>
    </w:p>
    <w:p w:rsidR="00685677" w:rsidRDefault="00685677" w:rsidP="0034457E">
      <w:pPr>
        <w:spacing w:line="480" w:lineRule="auto"/>
      </w:pPr>
    </w:p>
    <w:tbl>
      <w:tblPr>
        <w:tblW w:w="10890" w:type="dxa"/>
        <w:tblInd w:w="90" w:type="dxa"/>
        <w:tblLook w:val="04A0" w:firstRow="1" w:lastRow="0" w:firstColumn="1" w:lastColumn="0" w:noHBand="0" w:noVBand="1"/>
      </w:tblPr>
      <w:tblGrid>
        <w:gridCol w:w="2036"/>
        <w:gridCol w:w="1097"/>
        <w:gridCol w:w="1341"/>
        <w:gridCol w:w="236"/>
        <w:gridCol w:w="1230"/>
        <w:gridCol w:w="1260"/>
        <w:gridCol w:w="1440"/>
        <w:gridCol w:w="2250"/>
      </w:tblGrid>
      <w:tr w:rsidR="00685677" w:rsidRPr="00F23E32" w:rsidTr="0036733B">
        <w:trPr>
          <w:trHeight w:val="300"/>
        </w:trPr>
        <w:tc>
          <w:tcPr>
            <w:tcW w:w="10890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sz w:val="20"/>
                <w:szCs w:val="20"/>
              </w:rPr>
              <w:lastRenderedPageBreak/>
              <w:t xml:space="preserve">Supplementary Table S3. Familial risk of suicide in first, second, third, and fifth degree relatives of suicides and matched controls in Utah stratified by 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&lt;41 years versus ≥41 </w:t>
            </w:r>
            <w:proofErr w:type="spellStart"/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years</w:t>
            </w: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85677" w:rsidRPr="00F23E32" w:rsidTr="0036733B">
        <w:trPr>
          <w:trHeight w:val="300"/>
        </w:trPr>
        <w:tc>
          <w:tcPr>
            <w:tcW w:w="203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uicides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93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atched controls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677" w:rsidRPr="00EC3ED0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85677" w:rsidRPr="00F23E32" w:rsidTr="0036733B">
        <w:trPr>
          <w:trHeight w:val="300"/>
        </w:trPr>
        <w:tc>
          <w:tcPr>
            <w:tcW w:w="203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lation to </w:t>
            </w:r>
            <w:proofErr w:type="spellStart"/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band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 suicides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 relative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 suicid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 relativ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F23E32" w:rsidRPr="00F23E32" w:rsidTr="0036733B">
        <w:trPr>
          <w:trHeight w:val="300"/>
        </w:trPr>
        <w:tc>
          <w:tcPr>
            <w:tcW w:w="10890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E32" w:rsidRPr="00F23E32" w:rsidRDefault="00F23E32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41 years</w:t>
            </w:r>
          </w:p>
        </w:tc>
      </w:tr>
      <w:tr w:rsidR="00685677" w:rsidRPr="00F23E32" w:rsidTr="00F4633F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verall 1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st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degree relativ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6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6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6A64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1-3.91</w:t>
            </w:r>
          </w:p>
        </w:tc>
      </w:tr>
      <w:tr w:rsidR="00685677" w:rsidRPr="00F23E32" w:rsidTr="00F4633F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23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- 6.65</w:t>
            </w:r>
          </w:p>
        </w:tc>
      </w:tr>
      <w:tr w:rsidR="00685677" w:rsidRPr="00F23E32" w:rsidTr="00F4633F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  <w:r w:rsidR="00F23E32"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 - 4.23</w:t>
            </w:r>
          </w:p>
        </w:tc>
      </w:tr>
      <w:tr w:rsidR="00685677" w:rsidRPr="00F23E32" w:rsidTr="00F4633F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ught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7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 - 4.56</w:t>
            </w:r>
          </w:p>
        </w:tc>
      </w:tr>
      <w:tr w:rsidR="00685677" w:rsidRPr="00F23E32" w:rsidTr="00F4633F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9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23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  <w:r w:rsidR="00F23E32"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1 - 4.78</w:t>
            </w:r>
          </w:p>
        </w:tc>
      </w:tr>
      <w:tr w:rsidR="00685677" w:rsidRPr="00F23E32" w:rsidTr="00F4633F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bling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1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23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  <w:r w:rsidR="00F23E32"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9 - 4.76</w:t>
            </w:r>
          </w:p>
        </w:tc>
      </w:tr>
      <w:tr w:rsidR="00685677" w:rsidRPr="00F23E32" w:rsidTr="00F4633F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verall 2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nd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degree relativ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7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59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 - 1.98</w:t>
            </w:r>
          </w:p>
        </w:tc>
      </w:tr>
      <w:tr w:rsidR="00685677" w:rsidRPr="00F23E32" w:rsidTr="00F4633F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ndchildre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23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- 2.8</w:t>
            </w:r>
          </w:p>
        </w:tc>
      </w:tr>
      <w:tr w:rsidR="00685677" w:rsidRPr="00F23E32" w:rsidTr="00F4633F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ndparen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0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23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  <w:r w:rsidR="00F23E32"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 - 1.86</w:t>
            </w:r>
          </w:p>
        </w:tc>
      </w:tr>
      <w:tr w:rsidR="00685677" w:rsidRPr="00F23E32" w:rsidTr="00F4633F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eces/Nephew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1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23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  <w:r w:rsidR="00F23E32"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 - 2.42</w:t>
            </w:r>
          </w:p>
        </w:tc>
      </w:tr>
      <w:tr w:rsidR="00685677" w:rsidRPr="00F23E32" w:rsidTr="00F4633F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nt/Uncl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6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6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23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  <w:r w:rsidR="00F23E32"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 - 2.03</w:t>
            </w:r>
          </w:p>
        </w:tc>
      </w:tr>
      <w:tr w:rsidR="00685677" w:rsidRPr="00F23E32" w:rsidTr="00F4633F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verall 3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rd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degree relativ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2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72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23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  <w:r w:rsidR="00F23E32"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 - 1.44</w:t>
            </w:r>
          </w:p>
        </w:tc>
      </w:tr>
      <w:tr w:rsidR="00685677" w:rsidRPr="00F23E32" w:rsidTr="00F4633F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at Grandchildre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8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23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 - 2.38</w:t>
            </w:r>
          </w:p>
        </w:tc>
      </w:tr>
      <w:tr w:rsidR="00685677" w:rsidRPr="00F23E32" w:rsidTr="00F4633F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at Grandparen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8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8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23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  <w:r w:rsidR="00F23E32"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 - 1.68</w:t>
            </w:r>
          </w:p>
        </w:tc>
      </w:tr>
      <w:tr w:rsidR="00685677" w:rsidRPr="00F23E32" w:rsidTr="00F4633F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at Nieces or Nephew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4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8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23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 - 1.79</w:t>
            </w:r>
          </w:p>
        </w:tc>
      </w:tr>
      <w:tr w:rsidR="00685677" w:rsidRPr="00F23E32" w:rsidTr="00F4633F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at Aunts or Uncl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6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72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23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  <w:r w:rsidR="00F23E32"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 - 1.50</w:t>
            </w:r>
          </w:p>
        </w:tc>
      </w:tr>
      <w:tr w:rsidR="00685677" w:rsidRPr="00F23E32" w:rsidTr="00F4633F">
        <w:trPr>
          <w:trHeight w:val="300"/>
        </w:trPr>
        <w:tc>
          <w:tcPr>
            <w:tcW w:w="2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 Cousin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5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4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23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="00F23E32"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 - 1.46</w:t>
            </w:r>
          </w:p>
        </w:tc>
      </w:tr>
      <w:tr w:rsidR="00685677" w:rsidRPr="00F23E32" w:rsidTr="00F4633F">
        <w:trPr>
          <w:trHeight w:val="300"/>
        </w:trPr>
        <w:tc>
          <w:tcPr>
            <w:tcW w:w="2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Overall 5th degree </w:t>
            </w:r>
            <w:proofErr w:type="spellStart"/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latives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5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17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618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23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  <w:r w:rsidR="00F23E32"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- 1.14</w:t>
            </w:r>
          </w:p>
        </w:tc>
      </w:tr>
      <w:tr w:rsidR="00F23E32" w:rsidRPr="00F23E32" w:rsidTr="00B6657D">
        <w:trPr>
          <w:trHeight w:val="300"/>
        </w:trPr>
        <w:tc>
          <w:tcPr>
            <w:tcW w:w="10890" w:type="dxa"/>
            <w:gridSpan w:val="8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23E32" w:rsidRPr="00F23E32" w:rsidRDefault="00F23E32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41 years</w:t>
            </w:r>
          </w:p>
        </w:tc>
      </w:tr>
      <w:tr w:rsidR="00685677" w:rsidRPr="00F23E32" w:rsidTr="00F4633F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verall 1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st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degree relatives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7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2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23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  <w:r w:rsidR="00F23E32"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4 - 3.97</w:t>
            </w:r>
          </w:p>
        </w:tc>
      </w:tr>
      <w:tr w:rsidR="00685677" w:rsidRPr="00F23E32" w:rsidTr="00F4633F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23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3.99 - 8.87</w:t>
            </w:r>
          </w:p>
        </w:tc>
      </w:tr>
      <w:tr w:rsidR="00685677" w:rsidRPr="00F23E32" w:rsidTr="00F4633F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23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 - 3.25</w:t>
            </w:r>
          </w:p>
        </w:tc>
      </w:tr>
      <w:tr w:rsidR="00685677" w:rsidRPr="00F23E32" w:rsidTr="00F4633F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Daughter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23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  <w:r w:rsidR="00F23E32"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 - 7.25</w:t>
            </w:r>
          </w:p>
        </w:tc>
      </w:tr>
      <w:tr w:rsidR="00685677" w:rsidRPr="00F23E32" w:rsidTr="00F4633F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n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23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  <w:r w:rsidR="00F23E32"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 - 4.05</w:t>
            </w:r>
          </w:p>
        </w:tc>
      </w:tr>
      <w:tr w:rsidR="00685677" w:rsidRPr="00F23E32" w:rsidTr="00F4633F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bling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9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23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  <w:r w:rsidR="00F23E32"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4 - 4.18</w:t>
            </w:r>
          </w:p>
        </w:tc>
      </w:tr>
      <w:tr w:rsidR="00685677" w:rsidRPr="00F23E32" w:rsidTr="00F4633F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verall 2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nd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degree relatives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6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59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23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 - 1.99</w:t>
            </w:r>
          </w:p>
        </w:tc>
      </w:tr>
      <w:tr w:rsidR="00685677" w:rsidRPr="00F23E32" w:rsidTr="00F4633F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ndchildren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5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23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  <w:r w:rsidR="00F23E32"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 - 2.06</w:t>
            </w:r>
          </w:p>
        </w:tc>
      </w:tr>
      <w:tr w:rsidR="00685677" w:rsidRPr="00F23E32" w:rsidTr="00F4633F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ndparent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7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23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  <w:r w:rsidR="00F23E32"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 - 3.19</w:t>
            </w:r>
          </w:p>
        </w:tc>
      </w:tr>
      <w:tr w:rsidR="00685677" w:rsidRPr="00F23E32" w:rsidTr="00F4633F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eces/Nephew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8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9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23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  <w:r w:rsidR="00F23E32"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 - 2.02</w:t>
            </w:r>
          </w:p>
        </w:tc>
      </w:tr>
      <w:tr w:rsidR="00685677" w:rsidRPr="00F23E32" w:rsidTr="00F4633F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nt/Uncle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7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6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23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 - 2.11</w:t>
            </w:r>
          </w:p>
        </w:tc>
      </w:tr>
      <w:tr w:rsidR="00685677" w:rsidRPr="00F23E32" w:rsidTr="00F4633F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verall 3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rd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degree relatives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6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78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23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  <w:r w:rsidR="00F23E32"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 - 1.32</w:t>
            </w:r>
          </w:p>
        </w:tc>
      </w:tr>
      <w:tr w:rsidR="00685677" w:rsidRPr="00F23E32" w:rsidTr="00F4633F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at Grandchildren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6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23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  <w:r w:rsidR="00F23E32"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 - 1.68</w:t>
            </w:r>
          </w:p>
        </w:tc>
      </w:tr>
      <w:tr w:rsidR="00685677" w:rsidRPr="00F23E32" w:rsidTr="00F4633F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at Grandparent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3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23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 - 1.60</w:t>
            </w:r>
          </w:p>
        </w:tc>
      </w:tr>
      <w:tr w:rsidR="00685677" w:rsidRPr="00F23E32" w:rsidTr="00F4633F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at Nieces or Nephew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2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15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23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 - 1.40</w:t>
            </w:r>
          </w:p>
        </w:tc>
      </w:tr>
      <w:tr w:rsidR="00685677" w:rsidRPr="00F23E32" w:rsidTr="00F4633F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at Aunts or Uncle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3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99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23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  <w:r w:rsidR="00F23E32"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 - 1.45</w:t>
            </w:r>
          </w:p>
        </w:tc>
      </w:tr>
      <w:tr w:rsidR="00685677" w:rsidRPr="00F23E32" w:rsidTr="0036733B">
        <w:trPr>
          <w:trHeight w:val="300"/>
        </w:trPr>
        <w:tc>
          <w:tcPr>
            <w:tcW w:w="2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 Cousin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027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2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432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23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- 1.34</w:t>
            </w:r>
          </w:p>
        </w:tc>
      </w:tr>
      <w:tr w:rsidR="00685677" w:rsidRPr="00F23E32" w:rsidTr="0036733B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F23E32" w:rsidRDefault="00685677" w:rsidP="00F46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Overall 5th degree </w:t>
            </w:r>
            <w:proofErr w:type="spellStart"/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latives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9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1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497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685677" w:rsidRPr="00F23E32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180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23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3E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677" w:rsidRPr="00EC3ED0" w:rsidRDefault="00685677" w:rsidP="00F46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- 1.12</w:t>
            </w:r>
          </w:p>
        </w:tc>
      </w:tr>
    </w:tbl>
    <w:p w:rsidR="00685677" w:rsidRDefault="00685677" w:rsidP="0034457E">
      <w:pPr>
        <w:spacing w:line="480" w:lineRule="auto"/>
      </w:pPr>
    </w:p>
    <w:p w:rsidR="00685677" w:rsidRDefault="00685677" w:rsidP="0034457E">
      <w:pPr>
        <w:spacing w:line="480" w:lineRule="auto"/>
      </w:pPr>
    </w:p>
    <w:p w:rsidR="00685677" w:rsidRDefault="00685677">
      <w:r>
        <w:br w:type="page"/>
      </w:r>
    </w:p>
    <w:tbl>
      <w:tblPr>
        <w:tblW w:w="10980" w:type="dxa"/>
        <w:tblLook w:val="04A0" w:firstRow="1" w:lastRow="0" w:firstColumn="1" w:lastColumn="0" w:noHBand="0" w:noVBand="1"/>
      </w:tblPr>
      <w:tblGrid>
        <w:gridCol w:w="2127"/>
        <w:gridCol w:w="1137"/>
        <w:gridCol w:w="1290"/>
        <w:gridCol w:w="242"/>
        <w:gridCol w:w="1234"/>
        <w:gridCol w:w="1260"/>
        <w:gridCol w:w="1440"/>
        <w:gridCol w:w="2250"/>
      </w:tblGrid>
      <w:tr w:rsidR="00821D7D" w:rsidRPr="00F23E32" w:rsidTr="00317D47">
        <w:trPr>
          <w:trHeight w:val="300"/>
        </w:trPr>
        <w:tc>
          <w:tcPr>
            <w:tcW w:w="10980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21D7D" w:rsidRPr="00347339" w:rsidRDefault="00821D7D" w:rsidP="00F0554C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347339">
              <w:rPr>
                <w:rFonts w:ascii="Arial" w:eastAsia="Times New Roman" w:hAnsi="Arial" w:cs="Arial"/>
                <w:b/>
                <w:sz w:val="24"/>
                <w:szCs w:val="24"/>
              </w:rPr>
              <w:lastRenderedPageBreak/>
              <w:t xml:space="preserve">Supplementary Table S4. Familial risk of suicide in first, second, third, and fifth degree relatives of suicides and matched controls in Utah stratified by </w:t>
            </w:r>
            <w:r w:rsidRPr="00347339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&lt;25 years versus ≥25 years</w:t>
            </w:r>
            <w:r w:rsidRPr="0034733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347339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with 245 </w:t>
            </w:r>
            <w:r w:rsidR="00F0554C" w:rsidRPr="00347339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matched controls who later died by suicide </w:t>
            </w:r>
            <w:r w:rsidRPr="00347339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removed</w:t>
            </w:r>
            <w:r w:rsidRPr="0034733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821D7D" w:rsidRPr="00F23E32" w:rsidTr="00317D47">
        <w:trPr>
          <w:trHeight w:val="300"/>
        </w:trPr>
        <w:tc>
          <w:tcPr>
            <w:tcW w:w="212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2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uicides</w:t>
            </w:r>
          </w:p>
        </w:tc>
        <w:tc>
          <w:tcPr>
            <w:tcW w:w="242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9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atched controls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21D7D" w:rsidRPr="00F23E32" w:rsidTr="00317D47">
        <w:trPr>
          <w:trHeight w:val="300"/>
        </w:trPr>
        <w:tc>
          <w:tcPr>
            <w:tcW w:w="212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lation to </w:t>
            </w:r>
            <w:proofErr w:type="spellStart"/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band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 suicides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 relatives</w:t>
            </w:r>
          </w:p>
        </w:tc>
        <w:tc>
          <w:tcPr>
            <w:tcW w:w="242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 suicid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 relativ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821D7D" w:rsidRPr="00F23E32" w:rsidTr="00317D47">
        <w:trPr>
          <w:trHeight w:val="300"/>
        </w:trPr>
        <w:tc>
          <w:tcPr>
            <w:tcW w:w="10980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25</w:t>
            </w: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years</w:t>
            </w:r>
          </w:p>
        </w:tc>
      </w:tr>
      <w:tr w:rsidR="00821D7D" w:rsidRPr="00F23E32" w:rsidTr="00317D4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verall 1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st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degree relativ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8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0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F11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.52 - 5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21D7D" w:rsidRPr="00F23E32" w:rsidTr="00317D4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F11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</w:t>
            </w:r>
            <w:r w:rsidR="00F11E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347339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1 - 14.49</w:t>
            </w:r>
          </w:p>
        </w:tc>
      </w:tr>
      <w:tr w:rsidR="00821D7D" w:rsidRPr="00F23E32" w:rsidTr="00317D4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F11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347339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2 - 5.36</w:t>
            </w:r>
          </w:p>
        </w:tc>
      </w:tr>
      <w:tr w:rsidR="00821D7D" w:rsidRPr="00F23E32" w:rsidTr="00317D4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ughte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F11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7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347339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4 - 63.54</w:t>
            </w:r>
          </w:p>
        </w:tc>
      </w:tr>
      <w:tr w:rsidR="00821D7D" w:rsidRPr="00F23E32" w:rsidTr="00317D4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F11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347339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 - 12.47</w:t>
            </w:r>
          </w:p>
        </w:tc>
      </w:tr>
      <w:tr w:rsidR="00821D7D" w:rsidRPr="00F23E32" w:rsidTr="00317D4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bling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2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F11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347339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7 - 6.41</w:t>
            </w:r>
          </w:p>
        </w:tc>
      </w:tr>
      <w:tr w:rsidR="00821D7D" w:rsidRPr="00F23E32" w:rsidTr="00317D4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verall 2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nd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degree relativ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3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9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F11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  <w:r w:rsidR="00F11E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347339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 - 2.32</w:t>
            </w:r>
          </w:p>
        </w:tc>
      </w:tr>
      <w:tr w:rsidR="00821D7D" w:rsidRPr="00F23E32" w:rsidTr="00317D4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ndchildre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F11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347339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 - 21.08</w:t>
            </w:r>
          </w:p>
        </w:tc>
      </w:tr>
      <w:tr w:rsidR="00821D7D" w:rsidRPr="00F23E32" w:rsidTr="00317D4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ndparen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5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5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F11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  <w:r w:rsidR="00F11E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347339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 - 2.22</w:t>
            </w:r>
          </w:p>
        </w:tc>
      </w:tr>
      <w:tr w:rsidR="00821D7D" w:rsidRPr="00F23E32" w:rsidTr="00317D4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eces/Nephew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1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5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F11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347339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 - 2.88</w:t>
            </w:r>
          </w:p>
        </w:tc>
      </w:tr>
      <w:tr w:rsidR="00821D7D" w:rsidRPr="00F23E32" w:rsidTr="00317D4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nt/Uncl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7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1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F11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  <w:r w:rsidR="00F11E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347339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 - 2.62</w:t>
            </w:r>
          </w:p>
        </w:tc>
      </w:tr>
      <w:tr w:rsidR="00821D7D" w:rsidRPr="00F23E32" w:rsidTr="00317D4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verall 3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rd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degree relativ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05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33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F11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347339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 - 1.58</w:t>
            </w:r>
          </w:p>
        </w:tc>
      </w:tr>
      <w:tr w:rsidR="00821D7D" w:rsidRPr="00F23E32" w:rsidTr="00317D4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at Grand childre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347339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9851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 0.01</w:t>
            </w:r>
          </w:p>
        </w:tc>
      </w:tr>
      <w:tr w:rsidR="00821D7D" w:rsidRPr="00F23E32" w:rsidTr="00317D4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at Grand paren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4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5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F11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347339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 - 1.91</w:t>
            </w:r>
          </w:p>
        </w:tc>
      </w:tr>
      <w:tr w:rsidR="00821D7D" w:rsidRPr="00F23E32" w:rsidTr="00317D4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at Nieces/nephew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8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2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F11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01 - </w:t>
            </w:r>
            <w:r w:rsidR="003473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</w:t>
            </w:r>
          </w:p>
        </w:tc>
      </w:tr>
      <w:tr w:rsidR="00821D7D" w:rsidRPr="00F23E32" w:rsidTr="00317D4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at Aunts/uncl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95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4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F11ECF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  <w:r w:rsidR="00821D7D"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347339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- 1.65</w:t>
            </w:r>
          </w:p>
        </w:tc>
      </w:tr>
      <w:tr w:rsidR="00821D7D" w:rsidRPr="00F23E32" w:rsidTr="00317D4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 cousi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7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5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F11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  <w:r w:rsidR="00F11E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347339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 - 1.7</w:t>
            </w:r>
          </w:p>
        </w:tc>
      </w:tr>
      <w:tr w:rsidR="00821D7D" w:rsidRPr="00F23E32" w:rsidTr="00317D4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Overall 5th degree </w:t>
            </w:r>
            <w:proofErr w:type="spellStart"/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latives</w:t>
            </w: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71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02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F11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  <w:r w:rsidR="00F11E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347339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 - 1.24</w:t>
            </w:r>
          </w:p>
        </w:tc>
      </w:tr>
      <w:tr w:rsidR="00821D7D" w:rsidRPr="00F23E32" w:rsidTr="00317D47">
        <w:trPr>
          <w:trHeight w:val="300"/>
        </w:trPr>
        <w:tc>
          <w:tcPr>
            <w:tcW w:w="109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≥25 </w:t>
            </w: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ars</w:t>
            </w:r>
          </w:p>
        </w:tc>
      </w:tr>
      <w:tr w:rsidR="00821D7D" w:rsidRPr="00F23E32" w:rsidTr="00317D4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verall 1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st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degree relativ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94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35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347339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1 - 3.75</w:t>
            </w:r>
          </w:p>
        </w:tc>
      </w:tr>
      <w:tr w:rsidR="00821D7D" w:rsidRPr="00F23E32" w:rsidTr="00317D4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1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F11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347339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8 - 6.53</w:t>
            </w:r>
          </w:p>
        </w:tc>
      </w:tr>
      <w:tr w:rsidR="00821D7D" w:rsidRPr="00F23E32" w:rsidTr="00317D4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Fathe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6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5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F11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347339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.12 - 3.27</w:t>
            </w:r>
          </w:p>
        </w:tc>
      </w:tr>
      <w:tr w:rsidR="00821D7D" w:rsidRPr="00F23E32" w:rsidTr="00317D4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ughte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2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0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F11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347339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 - 4.38</w:t>
            </w:r>
          </w:p>
        </w:tc>
      </w:tr>
      <w:tr w:rsidR="00821D7D" w:rsidRPr="00F23E32" w:rsidTr="00317D4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3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8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347339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9 - 4.28</w:t>
            </w:r>
          </w:p>
        </w:tc>
      </w:tr>
      <w:tr w:rsidR="00821D7D" w:rsidRPr="00F23E32" w:rsidTr="00317D4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bling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0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0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F11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  <w:r w:rsidR="00F11E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347339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4 - 4.16</w:t>
            </w:r>
          </w:p>
        </w:tc>
      </w:tr>
      <w:tr w:rsidR="00821D7D" w:rsidRPr="00F23E32" w:rsidTr="00317D4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verall 2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nd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degree relativ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54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40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F11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347339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 - 1.94</w:t>
            </w:r>
          </w:p>
        </w:tc>
      </w:tr>
      <w:tr w:rsidR="00821D7D" w:rsidRPr="00F23E32" w:rsidTr="00317D4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ndchildre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6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8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347339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- 2.01</w:t>
            </w:r>
          </w:p>
        </w:tc>
      </w:tr>
      <w:tr w:rsidR="00821D7D" w:rsidRPr="00F23E32" w:rsidTr="00317D4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ndparen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5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9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F11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  <w:r w:rsidR="00F11E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347339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 - 2.27</w:t>
            </w:r>
          </w:p>
        </w:tc>
      </w:tr>
      <w:tr w:rsidR="00821D7D" w:rsidRPr="00F23E32" w:rsidTr="00317D4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eces/Nephew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92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09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F11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347339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 - 2.08</w:t>
            </w:r>
          </w:p>
        </w:tc>
      </w:tr>
      <w:tr w:rsidR="00821D7D" w:rsidRPr="00F23E32" w:rsidTr="00317D4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nt/Uncl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60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84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F11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347339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 - 1.97</w:t>
            </w:r>
          </w:p>
        </w:tc>
      </w:tr>
      <w:tr w:rsidR="00821D7D" w:rsidRPr="00F23E32" w:rsidTr="00317D4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verall 3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rd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degree relativ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416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90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F11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347339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 - 1.33</w:t>
            </w:r>
          </w:p>
        </w:tc>
      </w:tr>
      <w:tr w:rsidR="00821D7D" w:rsidRPr="00F23E32" w:rsidTr="00317D4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at Grandchildre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83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9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F11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347339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 - 1.65</w:t>
            </w:r>
          </w:p>
        </w:tc>
      </w:tr>
      <w:tr w:rsidR="00821D7D" w:rsidRPr="00F23E32" w:rsidTr="00317D4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at Grandparen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1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0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F11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347339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90 - 1.56</w:t>
            </w:r>
          </w:p>
        </w:tc>
      </w:tr>
      <w:tr w:rsidR="00821D7D" w:rsidRPr="00F23E32" w:rsidTr="00317D4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at Nieces or Nephew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34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19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F11ECF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  <w:r w:rsidR="00821D7D"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347339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 - 1.42</w:t>
            </w:r>
          </w:p>
        </w:tc>
      </w:tr>
      <w:tr w:rsidR="00821D7D" w:rsidRPr="00F23E32" w:rsidTr="00317D4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at Aunts or Uncl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06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46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F11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347339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 - 1.44</w:t>
            </w:r>
          </w:p>
        </w:tc>
      </w:tr>
      <w:tr w:rsidR="00821D7D" w:rsidRPr="00F23E32" w:rsidTr="00317D47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 Cousin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6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898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2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248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821D7D" w:rsidP="00F11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  <w:r w:rsidR="00F11E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21D7D" w:rsidRPr="00F23E32" w:rsidRDefault="00347339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 - 1.34</w:t>
            </w:r>
          </w:p>
        </w:tc>
      </w:tr>
      <w:tr w:rsidR="00821D7D" w:rsidRPr="00F23E32" w:rsidTr="00317D4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D7D" w:rsidRPr="00F23E32" w:rsidRDefault="00821D7D" w:rsidP="00317D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Overall 5th degree </w:t>
            </w:r>
            <w:proofErr w:type="spellStart"/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latives</w:t>
            </w:r>
            <w:r w:rsidRPr="00F23E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2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6761</w:t>
            </w:r>
          </w:p>
        </w:tc>
        <w:tc>
          <w:tcPr>
            <w:tcW w:w="2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809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821D7D" w:rsidP="00F11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36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21D7D" w:rsidRPr="007D360D" w:rsidRDefault="00347339" w:rsidP="00317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- 1.11</w:t>
            </w:r>
          </w:p>
        </w:tc>
      </w:tr>
    </w:tbl>
    <w:p w:rsidR="00821D7D" w:rsidRDefault="00821D7D"/>
    <w:p w:rsidR="0034457E" w:rsidRDefault="0034457E" w:rsidP="0034457E">
      <w:pPr>
        <w:spacing w:line="480" w:lineRule="auto"/>
        <w:sectPr w:rsidR="0034457E" w:rsidSect="009B2466">
          <w:foot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Y="1363"/>
        <w:tblW w:w="117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18"/>
        <w:gridCol w:w="1023"/>
        <w:gridCol w:w="1023"/>
        <w:gridCol w:w="1176"/>
        <w:gridCol w:w="1350"/>
        <w:gridCol w:w="180"/>
        <w:gridCol w:w="1080"/>
        <w:gridCol w:w="1350"/>
        <w:gridCol w:w="180"/>
        <w:gridCol w:w="1170"/>
        <w:gridCol w:w="1440"/>
      </w:tblGrid>
      <w:tr w:rsidR="0034457E" w:rsidRPr="00757FAA" w:rsidTr="00031E1A">
        <w:trPr>
          <w:cantSplit/>
          <w:tblHeader/>
        </w:trPr>
        <w:tc>
          <w:tcPr>
            <w:tcW w:w="11790" w:type="dxa"/>
            <w:gridSpan w:val="11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34457E" w:rsidRPr="00757FAA" w:rsidRDefault="00680FC5" w:rsidP="00821D7D">
            <w:pPr>
              <w:keepNext/>
              <w:adjustRightInd w:val="0"/>
              <w:spacing w:before="60" w:after="6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lastRenderedPageBreak/>
              <w:t>Supplementary</w:t>
            </w:r>
            <w:r w:rsidR="004028B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3A583A" w:rsidRPr="00757FAA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</w:t>
            </w:r>
            <w:r w:rsidR="00821D7D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5</w:t>
            </w:r>
            <w:r w:rsidR="0034457E" w:rsidRPr="00757FAA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. Sensitivity of familial risk of suicide to removal of families with multiple sibling suicides in first degree relatives.</w:t>
            </w:r>
          </w:p>
        </w:tc>
      </w:tr>
      <w:tr w:rsidR="0034457E" w:rsidRPr="00757FAA" w:rsidTr="00031E1A">
        <w:trPr>
          <w:cantSplit/>
          <w:tblHeader/>
        </w:trPr>
        <w:tc>
          <w:tcPr>
            <w:tcW w:w="1818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l 1</w:t>
            </w:r>
            <w:r w:rsidRPr="00757FA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80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l 2</w:t>
            </w:r>
            <w:r w:rsidRPr="00757FA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,c</w:t>
            </w:r>
          </w:p>
        </w:tc>
        <w:tc>
          <w:tcPr>
            <w:tcW w:w="180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l 3</w:t>
            </w:r>
            <w:r w:rsidRPr="00757FA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,d</w:t>
            </w:r>
          </w:p>
        </w:tc>
      </w:tr>
      <w:tr w:rsidR="0034457E" w:rsidRPr="00757FAA" w:rsidTr="00031E1A">
        <w:trPr>
          <w:cantSplit/>
          <w:tblHeader/>
        </w:trPr>
        <w:tc>
          <w:tcPr>
            <w:tcW w:w="1818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bookmarkStart w:id="1" w:name="IDX"/>
            <w:bookmarkEnd w:id="1"/>
            <w:r w:rsidRPr="00757F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lative-</w:t>
            </w:r>
            <w:proofErr w:type="spellStart"/>
            <w:r w:rsidRPr="00757F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band</w:t>
            </w:r>
            <w:proofErr w:type="spellEnd"/>
            <w:r w:rsidRPr="00757F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relationship</w:t>
            </w:r>
          </w:p>
        </w:tc>
        <w:tc>
          <w:tcPr>
            <w:tcW w:w="1023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ex of </w:t>
            </w:r>
            <w:proofErr w:type="spellStart"/>
            <w:r w:rsidRPr="00757F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band</w:t>
            </w:r>
            <w:proofErr w:type="spellEnd"/>
          </w:p>
        </w:tc>
        <w:tc>
          <w:tcPr>
            <w:tcW w:w="1023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 of Relatives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80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zard Ratio</w:t>
            </w:r>
            <w:r w:rsidRPr="00757FA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Pr="00757F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80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zard Ratio</w:t>
            </w:r>
            <w:r w:rsidRPr="00757FA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757F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34457E" w:rsidRPr="00757FAA" w:rsidTr="00031E1A">
        <w:trPr>
          <w:cantSplit/>
        </w:trPr>
        <w:tc>
          <w:tcPr>
            <w:tcW w:w="18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Sibling-Sibling</w:t>
            </w:r>
          </w:p>
        </w:tc>
        <w:tc>
          <w:tcPr>
            <w:tcW w:w="10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 xml:space="preserve">5.8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3.34, 10.0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 xml:space="preserve">5.5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3.14, 9.7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 xml:space="preserve">4.4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2.54, 7.72</w:t>
            </w:r>
          </w:p>
        </w:tc>
      </w:tr>
      <w:tr w:rsidR="0034457E" w:rsidRPr="00757FAA" w:rsidTr="00031E1A">
        <w:trPr>
          <w:cantSplit/>
        </w:trPr>
        <w:tc>
          <w:tcPr>
            <w:tcW w:w="18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3.04, 5.2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 xml:space="preserve">3.83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2.93, 5.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 xml:space="preserve">3.5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2.69, 4.59</w:t>
            </w:r>
          </w:p>
        </w:tc>
      </w:tr>
      <w:tr w:rsidR="0034457E" w:rsidRPr="00757FAA" w:rsidTr="00031E1A">
        <w:trPr>
          <w:cantSplit/>
        </w:trPr>
        <w:tc>
          <w:tcPr>
            <w:tcW w:w="18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2.98, 5.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2.87, 4.9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2.63, 4.56</w:t>
            </w:r>
          </w:p>
        </w:tc>
      </w:tr>
      <w:tr w:rsidR="0034457E" w:rsidRPr="00757FAA" w:rsidTr="00031E1A">
        <w:trPr>
          <w:cantSplit/>
        </w:trPr>
        <w:tc>
          <w:tcPr>
            <w:tcW w:w="18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4457E" w:rsidRPr="00757FAA" w:rsidRDefault="0034457E" w:rsidP="00757FAA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2.83, 4.0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 xml:space="preserve">3.3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2.82, 4.0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 xml:space="preserve">2.8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2.41, 3.41</w:t>
            </w:r>
          </w:p>
        </w:tc>
      </w:tr>
      <w:tr w:rsidR="0034457E" w:rsidRPr="00757FAA" w:rsidTr="00031E1A">
        <w:trPr>
          <w:cantSplit/>
        </w:trPr>
        <w:tc>
          <w:tcPr>
            <w:tcW w:w="18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Child-parent</w:t>
            </w:r>
          </w:p>
        </w:tc>
        <w:tc>
          <w:tcPr>
            <w:tcW w:w="10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3.05, 8.7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 xml:space="preserve">5.18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3.06, 8.7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 xml:space="preserve">5.1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3.04, 8.72</w:t>
            </w:r>
          </w:p>
        </w:tc>
      </w:tr>
      <w:tr w:rsidR="0034457E" w:rsidRPr="00757FAA" w:rsidTr="00031E1A">
        <w:trPr>
          <w:cantSplit/>
        </w:trPr>
        <w:tc>
          <w:tcPr>
            <w:tcW w:w="18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3.34, 6.3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 xml:space="preserve">4.6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3.34, 6.3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 xml:space="preserve">4.6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3.35, 6.35</w:t>
            </w:r>
          </w:p>
        </w:tc>
      </w:tr>
      <w:tr w:rsidR="0034457E" w:rsidRPr="00757FAA" w:rsidTr="00031E1A">
        <w:trPr>
          <w:cantSplit/>
        </w:trPr>
        <w:tc>
          <w:tcPr>
            <w:tcW w:w="18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1.69, 3.7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1.69, 3.7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 xml:space="preserve">2.4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1.64, 3.66</w:t>
            </w:r>
          </w:p>
        </w:tc>
      </w:tr>
      <w:tr w:rsidR="0034457E" w:rsidRPr="00757FAA" w:rsidTr="00031E1A">
        <w:trPr>
          <w:cantSplit/>
        </w:trPr>
        <w:tc>
          <w:tcPr>
            <w:tcW w:w="1818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 xml:space="preserve">3.26 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34457E" w:rsidRPr="00757FAA" w:rsidRDefault="0034457E" w:rsidP="00757FAA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2.67, 3.97</w:t>
            </w:r>
          </w:p>
        </w:tc>
        <w:tc>
          <w:tcPr>
            <w:tcW w:w="18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2.68, 3.97</w:t>
            </w:r>
          </w:p>
        </w:tc>
        <w:tc>
          <w:tcPr>
            <w:tcW w:w="18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 xml:space="preserve">3.30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2.70, 4.02</w:t>
            </w:r>
          </w:p>
        </w:tc>
      </w:tr>
      <w:tr w:rsidR="0034457E" w:rsidRPr="00757FAA" w:rsidTr="00031E1A">
        <w:trPr>
          <w:cantSplit/>
        </w:trPr>
        <w:tc>
          <w:tcPr>
            <w:tcW w:w="1818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Parent-Child</w:t>
            </w:r>
          </w:p>
        </w:tc>
        <w:tc>
          <w:tcPr>
            <w:tcW w:w="10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3.55, 11.3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 xml:space="preserve">6.33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3.55, 11.3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 xml:space="preserve">6.3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3.55, 11.35</w:t>
            </w:r>
          </w:p>
        </w:tc>
      </w:tr>
      <w:tr w:rsidR="0034457E" w:rsidRPr="00757FAA" w:rsidTr="00031E1A">
        <w:trPr>
          <w:cantSplit/>
        </w:trPr>
        <w:tc>
          <w:tcPr>
            <w:tcW w:w="1818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 xml:space="preserve">2.55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1.71, 3.8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 xml:space="preserve">2.55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1.71, 3.8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 xml:space="preserve">2.5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1.71, 3.80</w:t>
            </w:r>
          </w:p>
        </w:tc>
      </w:tr>
      <w:tr w:rsidR="0034457E" w:rsidRPr="00757FAA" w:rsidTr="00031E1A">
        <w:trPr>
          <w:cantSplit/>
        </w:trPr>
        <w:tc>
          <w:tcPr>
            <w:tcW w:w="1818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3.32, 6.8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 xml:space="preserve">4.7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3.32, 6.8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 xml:space="preserve">4.7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3.32, 6.84</w:t>
            </w:r>
          </w:p>
        </w:tc>
      </w:tr>
      <w:tr w:rsidR="0034457E" w:rsidRPr="00757FAA" w:rsidTr="00031E1A">
        <w:trPr>
          <w:cantSplit/>
        </w:trPr>
        <w:tc>
          <w:tcPr>
            <w:tcW w:w="18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:rsidR="0034457E" w:rsidRPr="00757FAA" w:rsidRDefault="0034457E" w:rsidP="00757FAA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2.30, 3.5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 xml:space="preserve">2.84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2.31, 3.5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4457E" w:rsidRPr="00757FAA" w:rsidRDefault="0034457E" w:rsidP="00757FAA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 xml:space="preserve">2.80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AA">
              <w:rPr>
                <w:rFonts w:ascii="Arial" w:hAnsi="Arial" w:cs="Arial"/>
                <w:color w:val="000000"/>
                <w:sz w:val="20"/>
                <w:szCs w:val="20"/>
              </w:rPr>
              <w:t>2.28, 3.43</w:t>
            </w:r>
          </w:p>
        </w:tc>
      </w:tr>
      <w:tr w:rsidR="0034457E" w:rsidRPr="00757FAA" w:rsidTr="00757FAA">
        <w:trPr>
          <w:cantSplit/>
          <w:trHeight w:val="198"/>
        </w:trPr>
        <w:tc>
          <w:tcPr>
            <w:tcW w:w="11790" w:type="dxa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adjustRightInd w:val="0"/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57FAA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757FAA">
              <w:rPr>
                <w:rFonts w:ascii="Arial" w:hAnsi="Arial" w:cs="Arial"/>
                <w:color w:val="000000"/>
                <w:sz w:val="16"/>
                <w:szCs w:val="16"/>
              </w:rPr>
              <w:t>Model</w:t>
            </w:r>
            <w:proofErr w:type="spellEnd"/>
            <w:r w:rsidRPr="00757FAA">
              <w:rPr>
                <w:rFonts w:ascii="Arial" w:hAnsi="Arial" w:cs="Arial"/>
                <w:color w:val="000000"/>
                <w:sz w:val="16"/>
                <w:szCs w:val="16"/>
              </w:rPr>
              <w:t xml:space="preserve"> adjusted for relative’s sex and birth year and </w:t>
            </w:r>
            <w:proofErr w:type="spellStart"/>
            <w:r w:rsidRPr="00757FAA">
              <w:rPr>
                <w:rFonts w:ascii="Arial" w:hAnsi="Arial" w:cs="Arial"/>
                <w:color w:val="000000"/>
                <w:sz w:val="16"/>
                <w:szCs w:val="16"/>
              </w:rPr>
              <w:t>proband’s</w:t>
            </w:r>
            <w:proofErr w:type="spellEnd"/>
            <w:r w:rsidRPr="00757FAA">
              <w:rPr>
                <w:rFonts w:ascii="Arial" w:hAnsi="Arial" w:cs="Arial"/>
                <w:color w:val="000000"/>
                <w:sz w:val="16"/>
                <w:szCs w:val="16"/>
              </w:rPr>
              <w:t xml:space="preserve"> sex</w:t>
            </w:r>
          </w:p>
        </w:tc>
      </w:tr>
      <w:tr w:rsidR="0034457E" w:rsidRPr="00757FAA" w:rsidTr="00031E1A">
        <w:trPr>
          <w:cantSplit/>
        </w:trPr>
        <w:tc>
          <w:tcPr>
            <w:tcW w:w="1179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adjustRightInd w:val="0"/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57FAA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r w:rsidRPr="00757FAA">
              <w:rPr>
                <w:rFonts w:ascii="Arial" w:hAnsi="Arial" w:cs="Arial"/>
                <w:color w:val="000000"/>
                <w:sz w:val="16"/>
                <w:szCs w:val="16"/>
              </w:rPr>
              <w:t>Overall</w:t>
            </w:r>
            <w:proofErr w:type="spellEnd"/>
            <w:r w:rsidRPr="00757FAA">
              <w:rPr>
                <w:rFonts w:ascii="Arial" w:hAnsi="Arial" w:cs="Arial"/>
                <w:color w:val="000000"/>
                <w:sz w:val="16"/>
                <w:szCs w:val="16"/>
              </w:rPr>
              <w:t xml:space="preserve"> model</w:t>
            </w:r>
          </w:p>
        </w:tc>
      </w:tr>
      <w:tr w:rsidR="0034457E" w:rsidRPr="00757FAA" w:rsidTr="00031E1A">
        <w:trPr>
          <w:cantSplit/>
        </w:trPr>
        <w:tc>
          <w:tcPr>
            <w:tcW w:w="1179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adjustRightInd w:val="0"/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757FAA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r w:rsidRPr="00757FAA">
              <w:rPr>
                <w:rFonts w:ascii="Arial" w:hAnsi="Arial" w:cs="Arial"/>
                <w:color w:val="000000"/>
                <w:sz w:val="16"/>
                <w:szCs w:val="16"/>
              </w:rPr>
              <w:t>Families</w:t>
            </w:r>
            <w:proofErr w:type="spellEnd"/>
            <w:r w:rsidRPr="00757FAA">
              <w:rPr>
                <w:rFonts w:ascii="Arial" w:hAnsi="Arial" w:cs="Arial"/>
                <w:color w:val="000000"/>
                <w:sz w:val="16"/>
                <w:szCs w:val="16"/>
              </w:rPr>
              <w:t xml:space="preserve"> with four or more siblings who died by suicide removed from the analysis (N= 4 families)</w:t>
            </w:r>
          </w:p>
        </w:tc>
      </w:tr>
      <w:tr w:rsidR="0034457E" w:rsidRPr="00757FAA" w:rsidTr="00031E1A">
        <w:trPr>
          <w:cantSplit/>
        </w:trPr>
        <w:tc>
          <w:tcPr>
            <w:tcW w:w="1179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457E" w:rsidRPr="00757FAA" w:rsidRDefault="0034457E" w:rsidP="00757FAA">
            <w:pPr>
              <w:adjustRightInd w:val="0"/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757FAA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  <w:r w:rsidRPr="00757FAA">
              <w:rPr>
                <w:rFonts w:ascii="Arial" w:hAnsi="Arial" w:cs="Arial"/>
                <w:color w:val="000000"/>
                <w:sz w:val="16"/>
                <w:szCs w:val="16"/>
              </w:rPr>
              <w:t>Families</w:t>
            </w:r>
            <w:proofErr w:type="spellEnd"/>
            <w:r w:rsidRPr="00757FAA">
              <w:rPr>
                <w:rFonts w:ascii="Arial" w:hAnsi="Arial" w:cs="Arial"/>
                <w:color w:val="000000"/>
                <w:sz w:val="16"/>
                <w:szCs w:val="16"/>
              </w:rPr>
              <w:t xml:space="preserve"> with three or more siblings who died by suicide removed from the analysis (N = 43 families)</w:t>
            </w:r>
          </w:p>
        </w:tc>
      </w:tr>
    </w:tbl>
    <w:p w:rsidR="0034457E" w:rsidRDefault="0034457E" w:rsidP="0034457E">
      <w:pPr>
        <w:spacing w:line="480" w:lineRule="auto"/>
        <w:rPr>
          <w:rFonts w:ascii="Arial" w:hAnsi="Arial" w:cs="Arial"/>
          <w:b/>
        </w:rPr>
      </w:pPr>
      <w:r w:rsidRPr="0070098A">
        <w:rPr>
          <w:rFonts w:ascii="Arial" w:hAnsi="Arial" w:cs="Arial"/>
          <w:b/>
        </w:rPr>
        <w:t xml:space="preserve"> </w:t>
      </w:r>
    </w:p>
    <w:p w:rsidR="0034457E" w:rsidRDefault="0034457E" w:rsidP="0034457E">
      <w:pPr>
        <w:spacing w:line="480" w:lineRule="auto"/>
        <w:rPr>
          <w:rFonts w:ascii="Arial" w:hAnsi="Arial" w:cs="Arial"/>
          <w:b/>
        </w:rPr>
      </w:pPr>
    </w:p>
    <w:p w:rsidR="0034457E" w:rsidRDefault="0034457E" w:rsidP="0034457E">
      <w:pPr>
        <w:spacing w:line="480" w:lineRule="auto"/>
        <w:rPr>
          <w:rFonts w:ascii="Arial" w:hAnsi="Arial" w:cs="Arial"/>
          <w:b/>
        </w:rPr>
      </w:pPr>
    </w:p>
    <w:p w:rsidR="0034457E" w:rsidRDefault="0034457E" w:rsidP="0034457E">
      <w:pPr>
        <w:spacing w:line="480" w:lineRule="auto"/>
        <w:rPr>
          <w:rFonts w:ascii="Arial" w:hAnsi="Arial" w:cs="Arial"/>
          <w:b/>
        </w:rPr>
      </w:pPr>
    </w:p>
    <w:p w:rsidR="0034457E" w:rsidRDefault="0034457E" w:rsidP="0034457E">
      <w:pPr>
        <w:spacing w:line="480" w:lineRule="auto"/>
        <w:rPr>
          <w:rFonts w:ascii="Arial" w:hAnsi="Arial" w:cs="Arial"/>
          <w:b/>
        </w:rPr>
      </w:pPr>
    </w:p>
    <w:p w:rsidR="0034457E" w:rsidRDefault="0034457E" w:rsidP="0034457E">
      <w:pPr>
        <w:spacing w:line="480" w:lineRule="auto"/>
        <w:rPr>
          <w:rFonts w:ascii="Arial" w:hAnsi="Arial" w:cs="Arial"/>
          <w:b/>
        </w:rPr>
      </w:pPr>
    </w:p>
    <w:p w:rsidR="0034457E" w:rsidRDefault="0034457E" w:rsidP="0034457E">
      <w:pPr>
        <w:spacing w:line="480" w:lineRule="auto"/>
        <w:rPr>
          <w:rFonts w:ascii="Arial" w:hAnsi="Arial" w:cs="Arial"/>
          <w:b/>
        </w:rPr>
      </w:pPr>
    </w:p>
    <w:p w:rsidR="0034457E" w:rsidRDefault="0034457E" w:rsidP="0034457E">
      <w:pPr>
        <w:spacing w:line="480" w:lineRule="auto"/>
        <w:rPr>
          <w:rFonts w:ascii="Arial" w:hAnsi="Arial" w:cs="Arial"/>
          <w:b/>
        </w:rPr>
      </w:pPr>
    </w:p>
    <w:p w:rsidR="0034457E" w:rsidRDefault="0034457E" w:rsidP="0034457E">
      <w:pPr>
        <w:spacing w:line="480" w:lineRule="auto"/>
        <w:rPr>
          <w:rFonts w:ascii="Arial" w:hAnsi="Arial" w:cs="Arial"/>
          <w:b/>
        </w:rPr>
      </w:pPr>
    </w:p>
    <w:p w:rsidR="0034457E" w:rsidRDefault="0034457E" w:rsidP="0034457E">
      <w:pPr>
        <w:spacing w:line="480" w:lineRule="auto"/>
        <w:rPr>
          <w:rFonts w:ascii="Arial" w:hAnsi="Arial" w:cs="Arial"/>
          <w:b/>
        </w:rPr>
      </w:pPr>
    </w:p>
    <w:p w:rsidR="0034457E" w:rsidRDefault="0034457E" w:rsidP="0034457E">
      <w:pPr>
        <w:spacing w:line="480" w:lineRule="auto"/>
        <w:rPr>
          <w:rFonts w:ascii="Arial" w:hAnsi="Arial" w:cs="Arial"/>
          <w:b/>
        </w:rPr>
      </w:pPr>
    </w:p>
    <w:p w:rsidR="0034457E" w:rsidRDefault="0034457E" w:rsidP="0034457E">
      <w:pPr>
        <w:spacing w:line="480" w:lineRule="auto"/>
        <w:rPr>
          <w:rFonts w:ascii="Arial" w:hAnsi="Arial" w:cs="Arial"/>
          <w:b/>
        </w:rPr>
      </w:pPr>
    </w:p>
    <w:p w:rsidR="0034457E" w:rsidRDefault="0034457E" w:rsidP="0034457E">
      <w:pPr>
        <w:spacing w:line="480" w:lineRule="auto"/>
        <w:rPr>
          <w:rFonts w:ascii="Arial" w:hAnsi="Arial" w:cs="Arial"/>
          <w:b/>
        </w:rPr>
      </w:pPr>
    </w:p>
    <w:p w:rsidR="0034457E" w:rsidRDefault="0034457E" w:rsidP="0034457E">
      <w:pPr>
        <w:spacing w:line="480" w:lineRule="auto"/>
        <w:rPr>
          <w:rFonts w:ascii="Arial" w:hAnsi="Arial" w:cs="Arial"/>
          <w:b/>
        </w:rPr>
      </w:pPr>
    </w:p>
    <w:p w:rsidR="0034457E" w:rsidRDefault="0034457E" w:rsidP="0034457E">
      <w:pPr>
        <w:spacing w:line="480" w:lineRule="auto"/>
        <w:rPr>
          <w:rFonts w:ascii="Arial" w:hAnsi="Arial" w:cs="Arial"/>
          <w:b/>
        </w:rPr>
      </w:pPr>
      <w:r w:rsidRPr="0095444E">
        <w:rPr>
          <w:noProof/>
        </w:rPr>
        <w:lastRenderedPageBreak/>
        <w:drawing>
          <wp:inline distT="0" distB="0" distL="0" distR="0" wp14:anchorId="27AA3998" wp14:editId="487031B8">
            <wp:extent cx="7000875" cy="50909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8351" cy="5103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457E" w:rsidRPr="00757FAA" w:rsidRDefault="00680FC5" w:rsidP="00757FAA">
      <w:pPr>
        <w:spacing w:line="240" w:lineRule="auto"/>
        <w:rPr>
          <w:rFonts w:ascii="Arial" w:hAnsi="Arial" w:cs="Arial"/>
          <w:sz w:val="24"/>
          <w:szCs w:val="24"/>
        </w:rPr>
        <w:sectPr w:rsidR="0034457E" w:rsidRPr="00757FAA" w:rsidSect="00B8189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sz w:val="24"/>
          <w:szCs w:val="24"/>
        </w:rPr>
        <w:t>Supplementary</w:t>
      </w:r>
      <w:r w:rsidR="004028BF">
        <w:rPr>
          <w:rFonts w:ascii="Arial" w:hAnsi="Arial" w:cs="Arial"/>
          <w:sz w:val="24"/>
          <w:szCs w:val="24"/>
        </w:rPr>
        <w:t xml:space="preserve"> </w:t>
      </w:r>
      <w:r w:rsidR="003A583A" w:rsidRPr="00757FAA">
        <w:rPr>
          <w:rFonts w:ascii="Arial" w:hAnsi="Arial" w:cs="Arial"/>
          <w:sz w:val="24"/>
          <w:szCs w:val="24"/>
        </w:rPr>
        <w:t xml:space="preserve">Figure </w:t>
      </w:r>
      <w:r>
        <w:rPr>
          <w:rFonts w:ascii="Arial" w:hAnsi="Arial" w:cs="Arial"/>
          <w:sz w:val="24"/>
          <w:szCs w:val="24"/>
        </w:rPr>
        <w:t>S</w:t>
      </w:r>
      <w:r w:rsidR="003A583A" w:rsidRPr="00757FAA">
        <w:rPr>
          <w:rFonts w:ascii="Arial" w:hAnsi="Arial" w:cs="Arial"/>
          <w:sz w:val="24"/>
          <w:szCs w:val="24"/>
        </w:rPr>
        <w:t>1</w:t>
      </w:r>
      <w:r w:rsidR="0034457E" w:rsidRPr="00757FAA">
        <w:rPr>
          <w:rFonts w:ascii="Arial" w:hAnsi="Arial" w:cs="Arial"/>
          <w:sz w:val="24"/>
          <w:szCs w:val="24"/>
        </w:rPr>
        <w:t xml:space="preserve">. An example of a matching cluster with two potential suicide </w:t>
      </w:r>
      <w:proofErr w:type="spellStart"/>
      <w:r w:rsidR="0034457E" w:rsidRPr="00757FAA">
        <w:rPr>
          <w:rFonts w:ascii="Arial" w:hAnsi="Arial" w:cs="Arial"/>
          <w:sz w:val="24"/>
          <w:szCs w:val="24"/>
        </w:rPr>
        <w:t>probands</w:t>
      </w:r>
      <w:proofErr w:type="spellEnd"/>
      <w:r w:rsidR="0034457E" w:rsidRPr="00757FAA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34457E" w:rsidRPr="00757FAA">
        <w:rPr>
          <w:rFonts w:ascii="Arial" w:hAnsi="Arial" w:cs="Arial"/>
          <w:sz w:val="24"/>
          <w:szCs w:val="24"/>
        </w:rPr>
        <w:t>d</w:t>
      </w:r>
      <w:proofErr w:type="gramStart"/>
      <w:r w:rsidR="0034457E" w:rsidRPr="00757FAA">
        <w:rPr>
          <w:rFonts w:ascii="Arial" w:hAnsi="Arial" w:cs="Arial"/>
          <w:sz w:val="24"/>
          <w:szCs w:val="24"/>
        </w:rPr>
        <w:t>,f</w:t>
      </w:r>
      <w:proofErr w:type="spellEnd"/>
      <w:proofErr w:type="gramEnd"/>
      <w:r w:rsidR="0034457E" w:rsidRPr="00757FAA">
        <w:rPr>
          <w:rFonts w:ascii="Arial" w:hAnsi="Arial" w:cs="Arial"/>
          <w:sz w:val="24"/>
          <w:szCs w:val="24"/>
        </w:rPr>
        <w:t>, gray colored) in a case family. Squares and circles denote male and female, respectively. Figure is taken with permission from Lee et al. (2013).</w:t>
      </w:r>
      <w:r w:rsidR="0034457E" w:rsidRPr="00757FAA">
        <w:rPr>
          <w:rFonts w:ascii="Arial" w:hAnsi="Arial" w:cs="Arial"/>
          <w:sz w:val="24"/>
          <w:szCs w:val="24"/>
          <w:vertAlign w:val="superscript"/>
        </w:rPr>
        <w:t>2</w:t>
      </w:r>
      <w:r w:rsidR="00757FAA" w:rsidRPr="00757FAA">
        <w:rPr>
          <w:rFonts w:ascii="Arial" w:hAnsi="Arial" w:cs="Arial"/>
          <w:sz w:val="24"/>
          <w:szCs w:val="24"/>
          <w:vertAlign w:val="superscript"/>
        </w:rPr>
        <w:t>6</w:t>
      </w:r>
    </w:p>
    <w:p w:rsidR="0034457E" w:rsidRDefault="0034457E" w:rsidP="0034457E">
      <w:pPr>
        <w:spacing w:line="480" w:lineRule="auto"/>
      </w:pPr>
    </w:p>
    <w:p w:rsidR="0034457E" w:rsidRDefault="0034457E" w:rsidP="0034457E">
      <w:pPr>
        <w:spacing w:line="480" w:lineRule="auto"/>
      </w:pPr>
      <w:r>
        <w:rPr>
          <w:noProof/>
        </w:rPr>
        <w:drawing>
          <wp:inline distT="0" distB="0" distL="0" distR="0" wp14:anchorId="13302DD9" wp14:editId="3A5B94AE">
            <wp:extent cx="5943600" cy="2971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ge_seconddeg_06_05_19.jpe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457E" w:rsidRDefault="0034457E" w:rsidP="0034457E">
      <w:pPr>
        <w:spacing w:line="480" w:lineRule="auto"/>
      </w:pPr>
      <w:r>
        <w:rPr>
          <w:noProof/>
        </w:rPr>
        <w:drawing>
          <wp:inline distT="0" distB="0" distL="0" distR="0" wp14:anchorId="6663AF8D" wp14:editId="195293FC">
            <wp:extent cx="5943600" cy="29718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ge_thirddeg_06_05_19.jpe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457E" w:rsidRDefault="0034457E" w:rsidP="0034457E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1003E345" wp14:editId="003294CE">
            <wp:extent cx="5943600" cy="2971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ge_fifthdeg_06_05_19.jpe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457E" w:rsidRPr="00757FAA" w:rsidRDefault="00680FC5" w:rsidP="00757FAA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</w:t>
      </w:r>
      <w:r w:rsidR="004028BF">
        <w:rPr>
          <w:rFonts w:ascii="Arial" w:hAnsi="Arial" w:cs="Arial"/>
          <w:sz w:val="24"/>
          <w:szCs w:val="24"/>
        </w:rPr>
        <w:t xml:space="preserve"> </w:t>
      </w:r>
      <w:r w:rsidR="003A583A" w:rsidRPr="00757FAA">
        <w:rPr>
          <w:rFonts w:ascii="Arial" w:hAnsi="Arial" w:cs="Arial"/>
          <w:sz w:val="24"/>
          <w:szCs w:val="24"/>
        </w:rPr>
        <w:t xml:space="preserve">Figure </w:t>
      </w:r>
      <w:r>
        <w:rPr>
          <w:rFonts w:ascii="Arial" w:hAnsi="Arial" w:cs="Arial"/>
          <w:sz w:val="24"/>
          <w:szCs w:val="24"/>
        </w:rPr>
        <w:t>S</w:t>
      </w:r>
      <w:r w:rsidR="003A583A" w:rsidRPr="00757FAA">
        <w:rPr>
          <w:rFonts w:ascii="Arial" w:hAnsi="Arial" w:cs="Arial"/>
          <w:sz w:val="24"/>
          <w:szCs w:val="24"/>
        </w:rPr>
        <w:t>2</w:t>
      </w:r>
      <w:r w:rsidR="0034457E" w:rsidRPr="00757FAA">
        <w:rPr>
          <w:rFonts w:ascii="Arial" w:hAnsi="Arial" w:cs="Arial"/>
          <w:sz w:val="24"/>
          <w:szCs w:val="24"/>
        </w:rPr>
        <w:t>. Suicide hazard ratios (HR) ±95% confidence intervals (y-axis) in first, second</w:t>
      </w:r>
      <w:r w:rsidR="006F4725">
        <w:rPr>
          <w:rFonts w:ascii="Arial" w:hAnsi="Arial" w:cs="Arial"/>
          <w:sz w:val="24"/>
          <w:szCs w:val="24"/>
        </w:rPr>
        <w:t>, third,</w:t>
      </w:r>
      <w:r w:rsidR="0034457E" w:rsidRPr="00757FAA">
        <w:rPr>
          <w:rFonts w:ascii="Arial" w:hAnsi="Arial" w:cs="Arial"/>
          <w:sz w:val="24"/>
          <w:szCs w:val="24"/>
        </w:rPr>
        <w:t xml:space="preserve"> and fifth degree relatives of suicide cases versus controls stratified by &lt;25 years versus ≥25 years of age at time of death. </w:t>
      </w:r>
      <w:r w:rsidR="006F4725">
        <w:rPr>
          <w:rFonts w:ascii="Arial" w:hAnsi="Arial" w:cs="Arial"/>
          <w:sz w:val="24"/>
          <w:szCs w:val="24"/>
        </w:rPr>
        <w:t xml:space="preserve">Relative of the </w:t>
      </w:r>
      <w:proofErr w:type="spellStart"/>
      <w:r w:rsidR="006F4725">
        <w:rPr>
          <w:rFonts w:ascii="Arial" w:hAnsi="Arial" w:cs="Arial"/>
          <w:sz w:val="24"/>
          <w:szCs w:val="24"/>
        </w:rPr>
        <w:t>proband</w:t>
      </w:r>
      <w:proofErr w:type="spellEnd"/>
      <w:r w:rsidR="006F4725">
        <w:rPr>
          <w:rFonts w:ascii="Arial" w:hAnsi="Arial" w:cs="Arial"/>
          <w:sz w:val="24"/>
          <w:szCs w:val="24"/>
        </w:rPr>
        <w:t xml:space="preserve"> is on the x-axis. </w:t>
      </w:r>
      <w:r w:rsidR="0034457E" w:rsidRPr="00757FAA">
        <w:rPr>
          <w:rFonts w:ascii="Arial" w:hAnsi="Arial" w:cs="Arial"/>
          <w:sz w:val="24"/>
          <w:szCs w:val="24"/>
        </w:rPr>
        <w:t>The models were adjusted for relative’s sex and birth year.</w:t>
      </w:r>
    </w:p>
    <w:p w:rsidR="0034457E" w:rsidRDefault="0034457E" w:rsidP="0034457E">
      <w:pPr>
        <w:spacing w:line="480" w:lineRule="auto"/>
      </w:pPr>
    </w:p>
    <w:p w:rsidR="000C21B5" w:rsidRDefault="000C21B5"/>
    <w:sectPr w:rsidR="000C21B5" w:rsidSect="00B818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1E1E" w:rsidRDefault="00051E1E" w:rsidP="00B50134">
      <w:pPr>
        <w:spacing w:after="0" w:line="240" w:lineRule="auto"/>
      </w:pPr>
      <w:r>
        <w:separator/>
      </w:r>
    </w:p>
  </w:endnote>
  <w:endnote w:type="continuationSeparator" w:id="0">
    <w:p w:rsidR="00051E1E" w:rsidRDefault="00051E1E" w:rsidP="00B501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135329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50134" w:rsidRDefault="00B501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51EB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B50134" w:rsidRDefault="00B501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1E1E" w:rsidRDefault="00051E1E" w:rsidP="00B50134">
      <w:pPr>
        <w:spacing w:after="0" w:line="240" w:lineRule="auto"/>
      </w:pPr>
      <w:r>
        <w:separator/>
      </w:r>
    </w:p>
  </w:footnote>
  <w:footnote w:type="continuationSeparator" w:id="0">
    <w:p w:rsidR="00051E1E" w:rsidRDefault="00051E1E" w:rsidP="00B501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57E"/>
    <w:rsid w:val="00051E1E"/>
    <w:rsid w:val="000C21B5"/>
    <w:rsid w:val="0034104D"/>
    <w:rsid w:val="0034457E"/>
    <w:rsid w:val="00347339"/>
    <w:rsid w:val="0036733B"/>
    <w:rsid w:val="003A583A"/>
    <w:rsid w:val="003C14F4"/>
    <w:rsid w:val="004028BF"/>
    <w:rsid w:val="00451320"/>
    <w:rsid w:val="004C3AE2"/>
    <w:rsid w:val="00680FC5"/>
    <w:rsid w:val="00685677"/>
    <w:rsid w:val="006A644D"/>
    <w:rsid w:val="006D6EAD"/>
    <w:rsid w:val="006F4725"/>
    <w:rsid w:val="007557C8"/>
    <w:rsid w:val="00757FAA"/>
    <w:rsid w:val="00821D7D"/>
    <w:rsid w:val="009851EB"/>
    <w:rsid w:val="00A10CB4"/>
    <w:rsid w:val="00A52512"/>
    <w:rsid w:val="00B50134"/>
    <w:rsid w:val="00CF2EA6"/>
    <w:rsid w:val="00CF73F0"/>
    <w:rsid w:val="00E05D26"/>
    <w:rsid w:val="00F0554C"/>
    <w:rsid w:val="00F11ECF"/>
    <w:rsid w:val="00F23E32"/>
    <w:rsid w:val="00F70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64043"/>
  <w15:chartTrackingRefBased/>
  <w15:docId w15:val="{2E661D42-1C44-492A-A698-006C1FCD4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45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01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134"/>
  </w:style>
  <w:style w:type="paragraph" w:styleId="Footer">
    <w:name w:val="footer"/>
    <w:basedOn w:val="Normal"/>
    <w:link w:val="FooterChar"/>
    <w:uiPriority w:val="99"/>
    <w:unhideWhenUsed/>
    <w:rsid w:val="00B501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1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1</Pages>
  <Words>1443</Words>
  <Characters>822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Bakian</dc:creator>
  <cp:keywords/>
  <dc:description/>
  <cp:lastModifiedBy>Amanda Bakian</cp:lastModifiedBy>
  <cp:revision>7</cp:revision>
  <dcterms:created xsi:type="dcterms:W3CDTF">2021-06-18T22:51:00Z</dcterms:created>
  <dcterms:modified xsi:type="dcterms:W3CDTF">2021-06-21T23:24:00Z</dcterms:modified>
</cp:coreProperties>
</file>